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5" w:hanging="0"/>
        <w:rPr>
          <w:b/>
          <w:b/>
          <w:sz w:val="24"/>
        </w:rPr>
      </w:pPr>
      <w:r>
        <w:rPr>
          <w:b/>
          <w:sz w:val="24"/>
        </w:rPr>
        <w:t xml:space="preserve">Additional files </w:t>
      </w:r>
    </w:p>
    <w:p>
      <w:pPr>
        <w:pStyle w:val="Normal"/>
        <w:spacing w:lineRule="auto" w:line="360"/>
        <w:ind w:right="25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ablelegend"/>
        <w:spacing w:lineRule="auto" w:line="360"/>
        <w:rPr/>
      </w:pPr>
      <w:r>
        <w:rPr>
          <w:b/>
          <w:sz w:val="21"/>
          <w:szCs w:val="21"/>
        </w:rPr>
        <w:t>Table S1</w:t>
      </w:r>
      <w:r>
        <w:rPr>
          <w:sz w:val="21"/>
          <w:szCs w:val="21"/>
        </w:rPr>
        <w:t xml:space="preserve"> </w:t>
      </w:r>
      <w:r>
        <w:rPr/>
        <w:t xml:space="preserve">Primers for </w:t>
      </w:r>
      <w:bookmarkStart w:id="0" w:name="OLE_LINK8"/>
      <w:r>
        <w:rPr/>
        <w:t>quantitative real-time PCR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500"/>
        <w:gridCol w:w="1813"/>
        <w:gridCol w:w="3740"/>
      </w:tblGrid>
      <w:tr>
        <w:trPr>
          <w:trHeight w:val="509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 no.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ame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</w:tr>
      <w:tr>
        <w:trPr>
          <w:trHeight w:val="226" w:hRule="atLeast"/>
        </w:trPr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fPIP2-7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FJ607305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69, forward</w:t>
            </w:r>
          </w:p>
        </w:tc>
        <w:tc>
          <w:tcPr>
            <w:tcW w:w="3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TGACCAGTGGATTTATT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70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CATATTCATCCATTAAGCATT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ACT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AB15861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25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CCATGAGACTACCTACAACT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  <w:shd w:fill="FFFFFF" w:val="clear"/>
              </w:rPr>
            </w:pPr>
            <w:r>
              <w:rPr>
                <w:i/>
                <w:kern w:val="0"/>
                <w:szCs w:val="21"/>
                <w:shd w:fill="FFFFFF" w:val="clear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26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CCACTGAGCACAAT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NIA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X1405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23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TTCGAAAATCAAATCTTA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  <w:shd w:fill="FFFFFF" w:val="clear"/>
              </w:rPr>
            </w:pPr>
            <w:r>
              <w:rPr>
                <w:i/>
                <w:kern w:val="0"/>
                <w:szCs w:val="21"/>
                <w:shd w:fill="FFFFFF" w:val="clear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27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ACAGATGCCGCCATA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NIA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X1405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24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CAAACAGAACAAGAAAATC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27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ACAGATGCCGCCATA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SAM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2724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50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CCAATTCTCTTCTGTGC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52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GAGGTGAACAAGAAAGT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Gol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J68376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827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AGCTATGTTGTGGCGTCACC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828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CATCTTAATGTCTTCTCTGTCC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Times-Roman;Times New Roman"/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NtCOR15a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AB04933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63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AGCTTAGCAACAAGTT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1764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AATCAAACAAACCACGA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DREB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EU72715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3199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TTACATTAGGCGAAGAG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3200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TCAGACGAACTCCTC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Times-Roman;Times New Roman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DREB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EU7271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2483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ACGCCAGAAAGTAGT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2484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TAGTCCTTCCGCCATA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Times-Roman;Times New Roman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DREB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EU72715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2485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ATACACAGGAGAAGA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2486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GTGGAGGTAACATTA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Times-Roman;Times New Roman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DREB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EU72715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2487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GCTGATTCGGCTTGGA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2488, revers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TCAACGGTCGCCTTCT</w:t>
            </w:r>
          </w:p>
        </w:tc>
      </w:tr>
      <w:tr>
        <w:trPr>
          <w:trHeight w:val="269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Times-Roman;Times New Roman"/>
                <w:kern w:val="0"/>
                <w:szCs w:val="21"/>
              </w:rPr>
            </w:pPr>
            <w:r>
              <w:rPr>
                <w:bCs/>
                <w:i/>
                <w:szCs w:val="21"/>
              </w:rPr>
              <w:t>NtERD10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AB04933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3528, forward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ACGAATACGGCAATC</w:t>
            </w:r>
          </w:p>
        </w:tc>
      </w:tr>
      <w:tr>
        <w:trPr>
          <w:trHeight w:val="269" w:hRule="atLeast"/>
        </w:trPr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G3529, reverse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CGTGAGTTCCATAGG</w:t>
            </w:r>
          </w:p>
        </w:tc>
      </w:tr>
    </w:tbl>
    <w:p>
      <w:pPr>
        <w:pStyle w:val="Normal"/>
        <w:spacing w:lineRule="auto" w:line="360"/>
        <w:ind w:right="25" w:hanging="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ind w:right="25" w:hanging="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480"/>
        <w:rPr>
          <w:sz w:val="24"/>
          <w:lang w:val="fr-FR"/>
        </w:rPr>
      </w:pPr>
      <w:r>
        <w:rPr>
          <w:sz w:val="24"/>
          <w:lang w:val="fr-FR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601845" cy="61239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845" cy="6123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 xml:space="preserve">Figure S1 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ind w:right="25" w:hanging="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right="25" w:hanging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8686800" cy="207835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 xml:space="preserve">Figure S2 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ind w:right="25" w:hanging="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spacing w:lineRule="auto" w:line="360"/>
        <w:ind w:right="25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6:37:00Z</dcterms:created>
  <dc:creator>Guo</dc:creator>
  <dc:description/>
  <cp:keywords/>
  <dc:language>en-US</dc:language>
  <cp:lastModifiedBy>Guo</cp:lastModifiedBy>
  <dcterms:modified xsi:type="dcterms:W3CDTF">2015-12-01T11:04:00Z</dcterms:modified>
  <cp:revision>5</cp:revision>
  <dc:subject/>
  <dc:title>Supplementary data</dc:title>
</cp:coreProperties>
</file>